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  <w:t>Supplement information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color w:val="000000"/>
          <w:sz w:val="32"/>
          <w:szCs w:val="43"/>
        </w:rPr>
      </w:pPr>
      <w:r>
        <w:rPr>
          <w:rFonts w:cs="Times New Roman" w:ascii="Times New Roman" w:hAnsi="Times New Roman"/>
          <w:b/>
          <w:color w:val="000000"/>
          <w:sz w:val="32"/>
          <w:szCs w:val="43"/>
        </w:rPr>
        <w:t>A comparison of coastal habitat restoration projects in China and the United States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color w:val="000000"/>
          <w:sz w:val="18"/>
          <w:szCs w:val="43"/>
        </w:rPr>
      </w:pPr>
      <w:r>
        <w:rPr>
          <w:rFonts w:cs="Times New Roman" w:ascii="Times New Roman" w:hAnsi="Times New Roman"/>
          <w:b/>
          <w:color w:val="000000"/>
          <w:sz w:val="18"/>
          <w:szCs w:val="43"/>
        </w:rPr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sz w:val="24"/>
        </w:rPr>
        <w:t>Authors</w:t>
      </w:r>
      <w:r>
        <w:rPr>
          <w:rFonts w:cs="Times New Roman" w:ascii="Times New Roman" w:hAnsi="Times New Roman"/>
          <w:sz w:val="24"/>
        </w:rPr>
        <w:t>: Shanze Li</w:t>
      </w:r>
      <w:r>
        <w:rPr>
          <w:rFonts w:cs="Times New Roman" w:ascii="Times New Roman" w:hAnsi="Times New Roman"/>
          <w:sz w:val="24"/>
          <w:vertAlign w:val="superscript"/>
        </w:rPr>
        <w:t>1,2</w:t>
      </w:r>
      <w:r>
        <w:rPr>
          <w:rFonts w:cs="Times New Roman" w:ascii="Times New Roman" w:hAnsi="Times New Roman"/>
          <w:sz w:val="24"/>
        </w:rPr>
        <w:t>, Tian Xie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, Steven C. Pennings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>, Yuchun Wang</w:t>
      </w:r>
      <w:r>
        <w:rPr>
          <w:rFonts w:cs="Times New Roman" w:ascii="Times New Roman" w:hAnsi="Times New Roman"/>
          <w:sz w:val="24"/>
          <w:vertAlign w:val="superscript"/>
        </w:rPr>
        <w:t>1,2*</w:t>
      </w:r>
      <w:r>
        <w:rPr>
          <w:rFonts w:cs="Times New Roman" w:ascii="Times New Roman" w:hAnsi="Times New Roman"/>
          <w:sz w:val="24"/>
        </w:rPr>
        <w:t>, Christopher Craft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Mingming Hu</w:t>
      </w:r>
      <w:r>
        <w:rPr>
          <w:rFonts w:cs="Times New Roman" w:ascii="Times New Roman" w:hAnsi="Times New Roman"/>
          <w:sz w:val="24"/>
          <w:vertAlign w:val="superscript"/>
        </w:rPr>
        <w:t>1,2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sz w:val="24"/>
        </w:rPr>
        <w:t>Affiliations</w:t>
      </w:r>
      <w:r>
        <w:rPr>
          <w:rFonts w:cs="Times New Roman" w:ascii="Times New Roman" w:hAnsi="Times New Roman"/>
          <w:sz w:val="24"/>
        </w:rPr>
        <w:t>: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</w:t>
      </w:r>
      <w:bookmarkStart w:id="0" w:name="OLE_LINK34"/>
      <w:bookmarkStart w:id="1" w:name="OLE_LINK33"/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</w:rPr>
        <w:t>State Key Laboratory of Simulation and Regulation of Water Cycle in River Basin, China Institute of Water Resources and Hydropower Research, Beijing, 100038, China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</w:rPr>
        <w:t>Department of Water Environment, China Institute of Water Resources and Hydropower Research, Beijing, 100038, China</w:t>
      </w:r>
    </w:p>
    <w:p>
      <w:pPr>
        <w:pStyle w:val="Normal"/>
        <w:spacing w:lineRule="auto" w:line="276" w:before="0" w:after="0"/>
        <w:rPr/>
      </w:pPr>
      <w:bookmarkEnd w:id="0"/>
      <w:bookmarkEnd w:id="1"/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chool of Environment, Beijing Normal University, State Key Joint Laboratory of Environmental Simulation and Pollution Control, Beijing 100875, China</w:t>
      </w:r>
    </w:p>
    <w:p>
      <w:pPr>
        <w:pStyle w:val="Normal"/>
        <w:spacing w:lineRule="auto" w:line="276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Department of Biology and Biochemistry, University of Houston, Houston TX 77204, USA.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5 </w:t>
      </w:r>
      <w:r>
        <w:rPr>
          <w:rFonts w:cs="Times New Roman" w:ascii="Times New Roman" w:hAnsi="Times New Roman"/>
          <w:sz w:val="24"/>
          <w:szCs w:val="24"/>
          <w:lang w:val="en-GB"/>
        </w:rPr>
        <w:t>School of Public and Environmental Affairs, Indiana University, Bloomington, IN 47405, USA.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*Correspondence authors: </w:t>
      </w:r>
      <w:r>
        <w:rPr>
          <w:rFonts w:cs="Times New Roman" w:ascii="Times New Roman" w:hAnsi="Times New Roman"/>
          <w:sz w:val="24"/>
          <w:szCs w:val="24"/>
        </w:rPr>
        <w:t>Yuchun Wang</w:t>
      </w:r>
      <w:r>
        <w:rPr>
          <w:rFonts w:cs="Times New Roman" w:ascii="Times New Roman" w:hAnsi="Times New Roman"/>
          <w:sz w:val="24"/>
          <w:szCs w:val="24"/>
        </w:rPr>
        <w:t xml:space="preserve">, E-mail: </w:t>
      </w:r>
      <w:r>
        <w:rPr>
          <w:rFonts w:cs="Times New Roman" w:ascii="Times New Roman" w:hAnsi="Times New Roman"/>
          <w:sz w:val="24"/>
          <w:szCs w:val="24"/>
        </w:rPr>
        <w:t>wangyc@iwhr.com</w:t>
      </w:r>
      <w:r>
        <w:rPr>
          <w:rFonts w:cs="Times New Roman" w:ascii="Times New Roman" w:hAnsi="Times New Roman"/>
          <w:sz w:val="24"/>
          <w:szCs w:val="24"/>
          <w:lang w:val="en-GB"/>
        </w:rPr>
        <w:t>, Tel: +86 10 68781</w:t>
      </w:r>
      <w:r>
        <w:rPr>
          <w:rFonts w:cs="Times New Roman" w:ascii="Times New Roman" w:hAnsi="Times New Roman"/>
          <w:sz w:val="24"/>
          <w:szCs w:val="24"/>
          <w:lang w:val="en-GB"/>
        </w:rPr>
        <w:t>88</w:t>
      </w:r>
      <w:r>
        <w:rPr>
          <w:rFonts w:cs="Times New Roman" w:ascii="Times New Roman" w:hAnsi="Times New Roman"/>
          <w:sz w:val="24"/>
          <w:szCs w:val="24"/>
          <w:lang w:val="en-GB"/>
        </w:rPr>
        <w:t>1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napToGrid w:val="false"/>
        <w:spacing w:lineRule="auto" w:line="276"/>
        <w:rPr>
          <w:rFonts w:ascii="Times New Roman" w:hAnsi="Times New Roman" w:eastAsia="Times New Roman" w:cs="Times New Roman"/>
          <w:sz w:val="24"/>
          <w:szCs w:val="21"/>
          <w:lang w:eastAsia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1"/>
          <w:lang w:eastAsia="en-US"/>
        </w:rPr>
        <w:t>Author Contributions</w:t>
      </w:r>
      <w:r>
        <w:rPr>
          <w:rFonts w:eastAsia="Times New Roman" w:cs="Times New Roman" w:ascii="Times New Roman" w:hAnsi="Times New Roman"/>
          <w:b/>
          <w:sz w:val="24"/>
          <w:szCs w:val="21"/>
          <w:lang w:eastAsia="en-US"/>
        </w:rPr>
        <w:t>:</w:t>
      </w:r>
      <w:r>
        <w:rPr>
          <w:rFonts w:eastAsia="Times New Roman" w:cs="Times New Roman" w:ascii="Times New Roman" w:hAnsi="Times New Roman"/>
          <w:b/>
          <w:sz w:val="24"/>
          <w:szCs w:val="21"/>
          <w:lang w:eastAsia="en-US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SL</w:t>
      </w:r>
      <w:r>
        <w:rPr>
          <w:rFonts w:eastAsia="Times New Roman" w:cs="Times New Roman" w:ascii="Times New Roman" w:hAnsi="Times New Roman"/>
          <w:sz w:val="24"/>
          <w:szCs w:val="21"/>
          <w:lang w:eastAsia="en-US"/>
        </w:rPr>
        <w:t>, TX, and SCP designed the study; SL and TX</w:t>
      </w:r>
      <w:r>
        <w:rPr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1"/>
          <w:lang w:eastAsia="en-US"/>
        </w:rPr>
        <w:t>analyzed the data; SL, TX and SCP wrote the manuscript; CC, YW, MH helped improve the Manuscript, and all authors contributed substantially to revisions.</w:t>
      </w:r>
    </w:p>
    <w:p>
      <w:pPr>
        <w:pStyle w:val="Normal"/>
        <w:autoSpaceDE w:val="false"/>
        <w:snapToGrid w:val="false"/>
        <w:spacing w:lineRule="auto" w:line="276"/>
        <w:rPr>
          <w:rFonts w:ascii="Times New Roman" w:hAnsi="Times New Roman" w:eastAsia="Times New Roman" w:cs="Times New Roman"/>
          <w:sz w:val="24"/>
          <w:szCs w:val="21"/>
          <w:lang w:eastAsia="en-US"/>
        </w:rPr>
      </w:pPr>
      <w:r>
        <w:rPr>
          <w:rFonts w:eastAsia="Times New Roman" w:cs="Times New Roman" w:ascii="Times New Roman" w:hAnsi="Times New Roman"/>
          <w:sz w:val="24"/>
          <w:szCs w:val="21"/>
          <w:lang w:eastAsia="en-US"/>
        </w:rPr>
      </w:r>
    </w:p>
    <w:p>
      <w:pPr>
        <w:pStyle w:val="Normal"/>
        <w:snapToGrid w:val="false"/>
        <w:spacing w:lineRule="auto" w:line="276"/>
        <w:rPr>
          <w:rFonts w:ascii="Times New Roman" w:hAnsi="Times New Roman" w:eastAsia="Times New Roman" w:cs="Times New Roman"/>
          <w:b/>
          <w:b/>
          <w:bCs/>
          <w:sz w:val="24"/>
          <w:szCs w:val="21"/>
          <w:lang w:eastAsia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1"/>
          <w:lang w:eastAsia="en-US"/>
        </w:rPr>
        <w:t xml:space="preserve">Competing interests: </w:t>
      </w:r>
    </w:p>
    <w:p>
      <w:pPr>
        <w:pStyle w:val="Normal"/>
        <w:snapToGrid w:val="false"/>
        <w:spacing w:lineRule="auto" w:line="276"/>
        <w:rPr>
          <w:rFonts w:ascii="Times New Roman" w:hAnsi="Times New Roman" w:cs="Times New Roman"/>
          <w:color w:val="231F20"/>
          <w:sz w:val="24"/>
          <w:szCs w:val="21"/>
        </w:rPr>
      </w:pPr>
      <w:r>
        <w:rPr>
          <w:rFonts w:cs="Times New Roman" w:ascii="Times New Roman" w:hAnsi="Times New Roman"/>
          <w:color w:val="231F20"/>
          <w:sz w:val="24"/>
          <w:szCs w:val="21"/>
        </w:rPr>
        <w:t>The authors declare no competing interests.</w:t>
      </w:r>
    </w:p>
    <w:p>
      <w:pPr>
        <w:pStyle w:val="Normal"/>
        <w:snapToGrid w:val="false"/>
        <w:spacing w:lineRule="auto" w:line="276"/>
        <w:rPr>
          <w:rFonts w:ascii="Times New Roman" w:hAnsi="Times New Roman" w:cs="Times New Roman"/>
          <w:color w:val="231F20"/>
          <w:sz w:val="24"/>
          <w:szCs w:val="21"/>
        </w:rPr>
      </w:pPr>
      <w:r>
        <w:rPr>
          <w:rFonts w:cs="Times New Roman" w:ascii="Times New Roman" w:hAnsi="Times New Roman"/>
          <w:color w:val="231F20"/>
          <w:sz w:val="24"/>
          <w:szCs w:val="21"/>
        </w:rPr>
      </w:r>
    </w:p>
    <w:p>
      <w:pPr>
        <w:pStyle w:val="Normal"/>
        <w:numPr>
          <w:ilvl w:val="0"/>
          <w:numId w:val="0"/>
        </w:numPr>
        <w:tabs>
          <w:tab w:val="clear" w:pos="420"/>
          <w:tab w:val="left" w:pos="1185" w:leader="none"/>
        </w:tabs>
        <w:outlineLvl w:val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cknowledgements</w:t>
      </w:r>
    </w:p>
    <w:p>
      <w:pPr>
        <w:pStyle w:val="Normal"/>
        <w:snapToGrid w:val="false"/>
        <w:spacing w:lineRule="auto" w:line="24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is study was supported financially by National Science Foundation for Young Scientists of China (51809287)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China Postdoctoral Science Foundation Grant (2018M630182, 212400248, 2018M641249)</w:t>
      </w:r>
      <w:r>
        <w:rPr>
          <w:rFonts w:cs="Times New Roman" w:ascii="Times New Roman" w:hAnsi="Times New Roman"/>
          <w:sz w:val="24"/>
        </w:rPr>
        <w:t>, and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was funded by the Open Research Fund of State Key Laboratory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of Simulation and Regulation of Water Cycle in River Basin, China Institut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of Water Resources and Hydropower Research (SKL2018ZY04)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SCP and CC were supported by the US National Science Foundation through the Georgia Coastal Ecosystems Long-Term Ecological Research program under Grant No. OCE-1237140. </w:t>
      </w:r>
    </w:p>
    <w:p>
      <w:pPr>
        <w:pStyle w:val="Normal"/>
        <w:numPr>
          <w:ilvl w:val="0"/>
          <w:numId w:val="0"/>
        </w:numPr>
        <w:outlineLvl w:val="1"/>
        <w:rPr/>
      </w:pPr>
      <w:r>
        <w:rPr/>
        <w:t>Table S1 Coastline length and number of coastal restoration projects in different provinces in China and different states in the USA.</w:t>
      </w:r>
    </w:p>
    <w:tbl>
      <w:tblPr>
        <w:tblW w:w="97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1620"/>
        <w:gridCol w:w="1170"/>
        <w:gridCol w:w="1350"/>
        <w:gridCol w:w="2160"/>
        <w:gridCol w:w="1260"/>
        <w:gridCol w:w="1350"/>
      </w:tblGrid>
      <w:tr>
        <w:trPr>
          <w:trHeight w:val="300" w:hRule="atLeast"/>
        </w:trPr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vinc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astline (km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mber of project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astline (km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mber of projects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ujian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23.6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abam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angdo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14.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ask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,6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angx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8.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ina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necticu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be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7.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lawar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iangsu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9.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3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aoni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78.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24.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awai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angha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7.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uisia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ianji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3.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hejia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53.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ryla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ssachuset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ssissipp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w Hampshir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w Jerse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rth Caroli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eg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hode Isla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uth Caroli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xa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rgin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43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4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8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2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br w:type="page"/>
      </w: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2 Different restoration techniques applied to different types of r</w:t>
      </w:r>
      <w:r>
        <w:rPr>
          <w:rFonts w:eastAsia="Times New Roman" w:cs="Times New Roman" w:ascii="Times New Roman" w:hAnsi="Times New Roman"/>
          <w:sz w:val="24"/>
          <w:szCs w:val="24"/>
        </w:rPr>
        <w:t>estored</w:t>
      </w:r>
      <w:r>
        <w:rPr>
          <w:rFonts w:cs="Times New Roman" w:ascii="Times New Roman" w:hAnsi="Times New Roman"/>
          <w:sz w:val="24"/>
        </w:rPr>
        <w:t xml:space="preserve"> habitat in USA and China. This is an expanded version of Table 1 in the manuscript.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2114"/>
        <w:gridCol w:w="2136"/>
        <w:gridCol w:w="1029"/>
        <w:gridCol w:w="3305"/>
      </w:tblGrid>
      <w:tr>
        <w:trPr>
          <w:tblHeader w:val="true"/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Habitat Categories Restor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Habitat Types Restored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stored acres</w:t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storation Techniques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idal marsh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,718</w:t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rm/dike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idal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rd habitat enhancement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idal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bris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idal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edging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idal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 farm removal;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idal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water introduction;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idal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vasives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idal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st contro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idal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ock enhancement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idal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idal channel excav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idal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pography reconstruc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idal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egetation planting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ngrove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,637</w:t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bris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ngrove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edging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ngrove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 farm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ngrove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water introduc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ngrove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vasives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ngrove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egetation planting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agrass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96</w:t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 farm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agrass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egetation planting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ral reef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.38</w:t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ral larvae supplement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ral reef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ral transplant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ral reef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ef construc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astal waters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7,176</w:t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ef construc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astal waters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rm/dike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astal waters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bris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astal waters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edging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astal waters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 farm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astal waters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ine ranching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astal waters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ef construc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astal waters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ock enhancement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astal waters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egetation planting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ndy beach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,846</w:t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ach nourishment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ndy beac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bris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ndy beac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edging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ndy beac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 farm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ndy beac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Freshwater introduction 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rested wetland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,363</w:t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rm/dike modification (including replacement)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rested wetland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vasives removal: fauna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rested wetland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vasives removal: veget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rested wetland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 woody debris/structure placement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rested wetland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trient management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rested wetland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nting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rested wetland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orm water/runoff controls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rested wetland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am channel rehabilitation/cre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idal wetland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,683</w:t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nting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water marsh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,302</w:t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rm/dike modification (including replacement)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water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rm/dike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water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rd habitat enhancement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water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lvert modification (including replacement)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water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m modification (including replacement)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water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m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water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bris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water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rosion contro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water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ncing/netting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water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ll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water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 passage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water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vasives removal: fauna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water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vasives removal: veget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water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 woody debris/structure placement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water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nting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water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ock enhancement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water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am channel rehabilitation/cre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water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am flow modific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water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am pool construc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water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erracing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water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ide gate install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water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ide gate modification (including replacement)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water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ide gate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shwater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ir construc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2,196</w:t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ach nourishment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rm/dike modification (including replacement)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rm/dike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rd habitat enhancement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ulkhead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taminant removal/remedi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lvert modification (including replacement)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lvert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m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bris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rosion contro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ncing/netting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ll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 exclusion devices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 passage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vasives removal: fauna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vasives removal: veget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 woody debris/structure placement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tive plant nursery construc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cement of dredge materi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nting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scribed bur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nage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am channel rehabilitation/cre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am flow modific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strate modific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erracing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ide gate install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ide gate modification (including replacement)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lt mars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ir construc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ngrove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,040</w:t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rm/dike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ngrove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taminant removal/remedi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ngrove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lvert modification (including replacement)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ngrove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bris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ngrove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rosion contro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ngrove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ll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ngrove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vasives removal: fauna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ngrove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vasives removal: veget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ngrove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tive plant nursery construc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ngrove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nting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ngrove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am channel rehabilitation/cre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ngrove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strate modific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ngrove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ide gate modification (including replacement)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ub swamp (non-mangrove)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,027</w:t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vasives removal: fauna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rub swamp (non-mangrove)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vasives removal: veget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t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,860</w:t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 aquatic vegetation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192</w:t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bris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 aquatic vegetation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 passage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 aquatic vegetation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vasives removal: fauna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 aquatic vegetation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vasives removal: veget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 aquatic vegetation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trient management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 aquatic vegetation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lanting, 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 aquatic vegetation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ef construction: artificial materials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 aquatic vegetation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nage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 aquatic vegetation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ock enhancement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 aquatic vegetation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orm water/runoff controls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 aquatic vegetation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am channel rehabilitation/cre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 aquatic vegetation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am flow modific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 aquatic vegetation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strate modific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ral reef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ral reattachment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ral reef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ral reef construc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ral reef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oral stabilization 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ral reef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ral transplant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ral reef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bris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ral reef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vasives removal: fauna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ral reef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vasives removal: veget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ral reef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nting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ral reef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ock enhancement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nd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,365</w:t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rd habitat enhancement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nd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lvert modification (including replacement)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nd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 passage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nd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way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nd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vasives removal: veget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nd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 woody debris/structure placement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nd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tive plant nursery construc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nd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nting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nd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am channel rehabilitation/cre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nd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strate modific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nd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ide gate modification (including replacement)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ft bottom/mud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lvert modification (including replacement)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ft bottom/mud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bris removal, signage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ft bottom/mud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ock enhancement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ft bottom/mud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am flow modific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yster reef/shell bottom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103</w:t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taminant removal/remedi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yster reef/shell bottom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bris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yster reef/shell bottom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rosion contro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yster reef/shell bottom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 hatchery construc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yster reef/shell bottom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yster gardening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yster reef/shell bottom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nting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yster reef/shell bottom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ef construction: artificial materials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yster reef/shell bottom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ef construction: natural materials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yster reef/shell bottom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ecies reintroduction (non-plant)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yster reef/shell bottom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ock enhancement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yster reef/shell bottom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orm water/runoff controls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elp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vasives removal: fauna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elp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nting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elp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ock enhancement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ter column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418</w:t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lvert modification (including replacement)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ter column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bris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ft bottom/sand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756</w:t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taminant removal/remedi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ft bottom/sand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bris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ft bottom/sand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ock enhancement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rd bottom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bris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rd bottom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ll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rd bottom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nting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rd bottom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ef construction: artificial materials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rd bottom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ef construction: natural materials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rd bottom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ock enhancement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rd bottom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am channel rehabilitation/cre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-stream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lvert modification (including replacement)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-stream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lvert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-stream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m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-stream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ll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-stream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 passage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-stream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way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-stream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cement of dredge materi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-stream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nting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-stream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am channel rehabilitation/cre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-stream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ir construc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iparian zone (non-wetland)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vasives removal: veget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iverine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 passage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iverine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way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merge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itime forest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vasives removal: fauna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itime forest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vasives removal: veget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itime forest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tive plant nursery construc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itime forest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nting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ritime forest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ecies reintroduction (non-plant)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une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17</w:t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ach nourishment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une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lvert modification (including replacement)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une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lvert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une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bris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une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rosion contro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une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ncing/netting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une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vasives removal: veget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une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nting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une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nage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ach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rd habitat enhancement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ac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ulkhead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ac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bris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ac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vasives removal:veget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ac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nd acquisi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ac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nting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ach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nage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cky shoreline</w:t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bris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ther 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642</w:t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rm/dike modification (including replacement)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ther 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rd habitat enhancement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ther 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rosion contro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ther 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ncing/netting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ther 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ll removal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ther 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 exclusion devices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ther 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sh passage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ther 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vasives removal: fauna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ther 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vasives removal: vegeta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ther 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nd acquisi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ther 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tive plant nursery constructio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ther 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nting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ther 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scribed burn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ther 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ecies reintroduction (non-plant)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ther 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orm water/runoff controls</w:t>
            </w:r>
          </w:p>
        </w:tc>
      </w:tr>
      <w:tr>
        <w:trPr>
          <w:trHeight w:val="284" w:hRule="atLeast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land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ther </w:t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strate modificatio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3296285" cy="439293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8" r="-1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6285" cy="439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outlineLvl w:val="1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t>Figure S1 Frequency of projects with different numbers of restoration techniques in (A) China and (B) the USA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4264660" cy="332422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9016" t="9110" r="13166" b="46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4660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outlineLvl w:val="1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ure S2 Relationship between total project cost (US dollars) and number of partners in the USA</w:t>
      </w:r>
      <w:r>
        <w:rPr>
          <w:rFonts w:cs="Times New Roman" w:ascii="Times New Roman" w:hAnsi="Times New Roman"/>
          <w:sz w:val="24"/>
          <w:szCs w:val="24"/>
        </w:rPr>
        <w:t xml:space="preserve"> (Spearman’s rho 0.27, P&lt;0.001)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4572000" cy="6479540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647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before="0" w:after="160"/>
        <w:outlineLvl w:val="1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t>Figure S3 How long it took to implement coastal restoration projects in (A) China and (B) the USA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宋体;SimSun" w:hAnsi="宋体;SimSun" w:eastAsia="宋体;SimSun" w:cs="宋体;SimSun"/>
      <w:b/>
      <w:bCs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3Char">
    <w:name w:val="标题 3 Char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954F72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Char2">
    <w:name w:val="批注文字 Char"/>
    <w:basedOn w:val="Style13"/>
    <w:qFormat/>
    <w:rPr/>
  </w:style>
  <w:style w:type="character" w:styleId="Char3">
    <w:name w:val="批注主题 Char"/>
    <w:qFormat/>
    <w:rPr>
      <w:b/>
      <w:bCs/>
    </w:rPr>
  </w:style>
  <w:style w:type="character" w:styleId="Char4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 w:before="0" w:after="0"/>
      <w:jc w:val="center"/>
    </w:pPr>
    <w:rPr>
      <w:kern w:val="2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  <w:spacing w:lineRule="auto" w:line="240" w:before="0" w:after="0"/>
    </w:pPr>
    <w:rPr>
      <w:kern w:val="2"/>
      <w:sz w:val="18"/>
      <w:szCs w:val="18"/>
    </w:rPr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宋体;SimSun" w:hAnsi="宋体;SimSun" w:eastAsia="宋体;SimSun" w:cs="宋体;SimSun"/>
      <w:sz w:val="24"/>
      <w:szCs w:val="24"/>
    </w:rPr>
  </w:style>
  <w:style w:type="paragraph" w:styleId="Style16">
    <w:name w:val="列出段落"/>
    <w:basedOn w:val="Normal"/>
    <w:qFormat/>
    <w:pPr>
      <w:widowControl w:val="false"/>
      <w:spacing w:lineRule="auto" w:line="240" w:before="0" w:after="0"/>
      <w:ind w:firstLine="420"/>
      <w:jc w:val="both"/>
    </w:pPr>
    <w:rPr>
      <w:kern w:val="2"/>
      <w:sz w:val="21"/>
    </w:rPr>
  </w:style>
  <w:style w:type="paragraph" w:styleId="Style17">
    <w:name w:val="批注文字"/>
    <w:basedOn w:val="Normal"/>
    <w:qFormat/>
    <w:pPr>
      <w:widowControl w:val="false"/>
      <w:spacing w:lineRule="auto" w:line="240" w:before="0" w:after="0"/>
    </w:pPr>
    <w:rPr>
      <w:kern w:val="2"/>
      <w:sz w:val="21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>
      <w:widowControl w:val="false"/>
      <w:spacing w:lineRule="auto" w:line="240" w:before="0" w:after="0"/>
      <w:jc w:val="both"/>
    </w:pPr>
    <w:rPr>
      <w:kern w:val="2"/>
      <w:sz w:val="18"/>
      <w:szCs w:val="18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宋体;SimSun" w:hAnsi="宋体;SimSun" w:eastAsia="宋体;SimSun" w:cs="宋体;SimSun"/>
      <w:sz w:val="18"/>
      <w:szCs w:val="18"/>
    </w:rPr>
  </w:style>
  <w:style w:type="paragraph" w:styleId="Xl65">
    <w:name w:val="xl65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宋体;SimSu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宋体;SimSun" w:cs="Times New Roman"/>
      <w:color w:val="002060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宋体;SimSun" w:hAnsi="宋体;SimSun" w:eastAsia="宋体;SimSun" w:cs="宋体;SimSun"/>
      <w:color w:val="002060"/>
      <w:sz w:val="24"/>
      <w:szCs w:val="24"/>
    </w:rPr>
  </w:style>
  <w:style w:type="paragraph" w:styleId="Xl68">
    <w:name w:val="xl68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both"/>
      <w:textAlignment w:val="center"/>
    </w:pPr>
    <w:rPr>
      <w:rFonts w:ascii="Times New Roman" w:hAnsi="Times New Roman" w:eastAsia="宋体;SimSun" w:cs="Times New Roman"/>
      <w:sz w:val="20"/>
      <w:szCs w:val="20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  <w:jc w:val="both"/>
      <w:textAlignment w:val="center"/>
    </w:pPr>
    <w:rPr>
      <w:rFonts w:ascii="Times New Roman" w:hAnsi="Times New Roman" w:eastAsia="宋体;SimSun" w:cs="Times New Roman"/>
      <w:sz w:val="20"/>
      <w:szCs w:val="20"/>
    </w:rPr>
  </w:style>
  <w:style w:type="paragraph" w:styleId="Xl70">
    <w:name w:val="xl70"/>
    <w:basedOn w:val="Normal"/>
    <w:qFormat/>
    <w:pPr>
      <w:pBdr>
        <w:bottom w:val="single" w:sz="8" w:space="0" w:color="000000"/>
      </w:pBdr>
      <w:spacing w:lineRule="auto" w:line="240" w:before="280" w:after="280"/>
      <w:jc w:val="both"/>
      <w:textAlignment w:val="center"/>
    </w:pPr>
    <w:rPr>
      <w:rFonts w:ascii="Times New Roman" w:hAnsi="Times New Roman" w:eastAsia="宋体;SimSun" w:cs="Times New Roman"/>
      <w:sz w:val="20"/>
      <w:szCs w:val="20"/>
    </w:rPr>
  </w:style>
  <w:style w:type="paragraph" w:styleId="Xl71">
    <w:name w:val="xl71"/>
    <w:basedOn w:val="Normal"/>
    <w:qFormat/>
    <w:pPr>
      <w:spacing w:lineRule="auto" w:line="240" w:before="280" w:after="280"/>
      <w:jc w:val="both"/>
      <w:textAlignment w:val="center"/>
    </w:pPr>
    <w:rPr>
      <w:rFonts w:ascii="Times New Roman" w:hAnsi="Times New Roman" w:eastAsia="宋体;SimSu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7T01:30:00Z</dcterms:created>
  <dc:creator>Li Shanze</dc:creator>
  <dc:description/>
  <cp:keywords/>
  <dc:language>en-US</dc:language>
  <cp:lastModifiedBy>Li Shanze</cp:lastModifiedBy>
  <dcterms:modified xsi:type="dcterms:W3CDTF">2019-04-17T01:30:00Z</dcterms:modified>
  <cp:revision>2</cp:revision>
  <dc:subject/>
  <dc:title/>
</cp:coreProperties>
</file>